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CCF3D3" w14:textId="77777777" w:rsidR="009114B8" w:rsidRPr="00973D86" w:rsidRDefault="009114B8" w:rsidP="009114B8">
      <w:pPr>
        <w:spacing w:line="480" w:lineRule="auto"/>
        <w:ind w:left="-720" w:right="-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1. </w:t>
      </w:r>
      <w:r>
        <w:rPr>
          <w:rFonts w:ascii="Times New Roman" w:hAnsi="Times New Roman" w:cs="Times New Roman"/>
        </w:rPr>
        <w:t>Well-Being Composite Score: Regression Results Controlling for GINI and Individualism</w:t>
      </w:r>
    </w:p>
    <w:tbl>
      <w:tblPr>
        <w:tblStyle w:val="TableGrid"/>
        <w:tblW w:w="1089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638"/>
        <w:gridCol w:w="882"/>
        <w:gridCol w:w="810"/>
        <w:gridCol w:w="540"/>
        <w:gridCol w:w="810"/>
        <w:gridCol w:w="720"/>
        <w:gridCol w:w="720"/>
        <w:gridCol w:w="720"/>
        <w:gridCol w:w="720"/>
        <w:gridCol w:w="810"/>
        <w:gridCol w:w="900"/>
        <w:gridCol w:w="720"/>
        <w:gridCol w:w="900"/>
      </w:tblGrid>
      <w:tr w:rsidR="009114B8" w:rsidRPr="006F6649" w14:paraId="3ED902D4" w14:textId="77777777" w:rsidTr="00B844BD"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2995A" w14:textId="77777777" w:rsidR="009114B8" w:rsidRPr="006F6649" w:rsidRDefault="009114B8" w:rsidP="00B844BD">
            <w:pPr>
              <w:rPr>
                <w:rFonts w:ascii="Times New Roman" w:hAnsi="Times New Roman" w:cs="Times New Roman"/>
              </w:rPr>
            </w:pPr>
          </w:p>
          <w:p w14:paraId="11B1F846" w14:textId="77777777" w:rsidR="009114B8" w:rsidRDefault="009114B8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-Being</w:t>
            </w:r>
          </w:p>
          <w:p w14:paraId="738E6274" w14:textId="77777777" w:rsidR="009114B8" w:rsidRPr="006F6649" w:rsidRDefault="009114B8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3F1DB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21FD2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B9D26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876F9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4</w:t>
            </w:r>
          </w:p>
        </w:tc>
      </w:tr>
      <w:tr w:rsidR="009114B8" w:rsidRPr="006F6649" w14:paraId="77E05D09" w14:textId="77777777" w:rsidTr="00B844BD">
        <w:tc>
          <w:tcPr>
            <w:tcW w:w="1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E46B9" w14:textId="77777777" w:rsidR="009114B8" w:rsidRPr="006F6649" w:rsidRDefault="009114B8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BFA88" w14:textId="77777777" w:rsidR="009114B8" w:rsidRPr="006F6649" w:rsidRDefault="009114B8" w:rsidP="00B844BD">
            <w:pPr>
              <w:rPr>
                <w:rFonts w:ascii="Times New Roman" w:hAnsi="Times New Roman" w:cs="Times New Roman"/>
                <w:i/>
              </w:rPr>
            </w:pPr>
          </w:p>
          <w:p w14:paraId="14C6E649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D3ECF" w14:textId="77777777" w:rsidR="009114B8" w:rsidRPr="006F6649" w:rsidRDefault="009114B8" w:rsidP="00B844BD">
            <w:pPr>
              <w:rPr>
                <w:rFonts w:ascii="Times New Roman" w:hAnsi="Times New Roman" w:cs="Times New Roman"/>
              </w:rPr>
            </w:pPr>
          </w:p>
          <w:p w14:paraId="38DF5F32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3CC64" w14:textId="77777777" w:rsidR="009114B8" w:rsidRPr="006F6649" w:rsidRDefault="009114B8" w:rsidP="00B844BD">
            <w:pPr>
              <w:rPr>
                <w:rFonts w:ascii="Times New Roman" w:hAnsi="Times New Roman" w:cs="Times New Roman"/>
              </w:rPr>
            </w:pPr>
          </w:p>
          <w:p w14:paraId="65D50040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7950E" w14:textId="77777777" w:rsidR="009114B8" w:rsidRPr="006F6649" w:rsidRDefault="009114B8" w:rsidP="00B844BD">
            <w:pPr>
              <w:rPr>
                <w:rFonts w:ascii="Times New Roman" w:hAnsi="Times New Roman" w:cs="Times New Roman"/>
              </w:rPr>
            </w:pPr>
          </w:p>
          <w:p w14:paraId="019E12F4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9DE74" w14:textId="77777777" w:rsidR="009114B8" w:rsidRPr="006F6649" w:rsidRDefault="009114B8" w:rsidP="00B844BD">
            <w:pPr>
              <w:rPr>
                <w:rFonts w:ascii="Times New Roman" w:hAnsi="Times New Roman" w:cs="Times New Roman"/>
                <w:i/>
              </w:rPr>
            </w:pPr>
          </w:p>
          <w:p w14:paraId="34E7CA61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BC018" w14:textId="77777777" w:rsidR="009114B8" w:rsidRPr="006F6649" w:rsidRDefault="009114B8" w:rsidP="00B844BD">
            <w:pPr>
              <w:rPr>
                <w:rFonts w:ascii="Times New Roman" w:hAnsi="Times New Roman" w:cs="Times New Roman"/>
                <w:i/>
              </w:rPr>
            </w:pPr>
          </w:p>
          <w:p w14:paraId="64153A89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38BD0" w14:textId="77777777" w:rsidR="009114B8" w:rsidRPr="006F6649" w:rsidRDefault="009114B8" w:rsidP="00B844BD">
            <w:pPr>
              <w:rPr>
                <w:rFonts w:ascii="Times New Roman" w:hAnsi="Times New Roman" w:cs="Times New Roman"/>
                <w:i/>
              </w:rPr>
            </w:pPr>
          </w:p>
          <w:p w14:paraId="74C76F92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0190B" w14:textId="77777777" w:rsidR="009114B8" w:rsidRPr="006F6649" w:rsidRDefault="009114B8" w:rsidP="00B844BD">
            <w:pPr>
              <w:rPr>
                <w:rFonts w:ascii="Times New Roman" w:hAnsi="Times New Roman" w:cs="Times New Roman"/>
                <w:i/>
              </w:rPr>
            </w:pPr>
          </w:p>
          <w:p w14:paraId="5E9D8F24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9313E" w14:textId="77777777" w:rsidR="009114B8" w:rsidRPr="006F6649" w:rsidRDefault="009114B8" w:rsidP="00B844BD">
            <w:pPr>
              <w:rPr>
                <w:rFonts w:ascii="Times New Roman" w:hAnsi="Times New Roman" w:cs="Times New Roman"/>
                <w:i/>
              </w:rPr>
            </w:pPr>
          </w:p>
          <w:p w14:paraId="7332F734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28460" w14:textId="77777777" w:rsidR="009114B8" w:rsidRPr="006F6649" w:rsidRDefault="009114B8" w:rsidP="00B844BD">
            <w:pPr>
              <w:rPr>
                <w:rFonts w:ascii="Times New Roman" w:hAnsi="Times New Roman" w:cs="Times New Roman"/>
                <w:i/>
              </w:rPr>
            </w:pPr>
          </w:p>
          <w:p w14:paraId="63DCFB5D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40A3C" w14:textId="77777777" w:rsidR="009114B8" w:rsidRPr="006F6649" w:rsidRDefault="009114B8" w:rsidP="00B844BD">
            <w:pPr>
              <w:rPr>
                <w:rFonts w:ascii="Times New Roman" w:hAnsi="Times New Roman" w:cs="Times New Roman"/>
                <w:i/>
              </w:rPr>
            </w:pPr>
          </w:p>
          <w:p w14:paraId="43296568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416CE" w14:textId="77777777" w:rsidR="009114B8" w:rsidRPr="006F6649" w:rsidRDefault="009114B8" w:rsidP="00B844BD">
            <w:pPr>
              <w:rPr>
                <w:rFonts w:ascii="Times New Roman" w:hAnsi="Times New Roman" w:cs="Times New Roman"/>
                <w:i/>
              </w:rPr>
            </w:pPr>
          </w:p>
          <w:p w14:paraId="518BB660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</w:tr>
      <w:tr w:rsidR="009114B8" w:rsidRPr="006F6649" w14:paraId="1B07DB47" w14:textId="77777777" w:rsidTr="00B844BD"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E0C24" w14:textId="77777777" w:rsidR="009114B8" w:rsidRPr="006F6649" w:rsidRDefault="009114B8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GINI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4B43E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38F68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15D4D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5289D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4007B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32275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DD00E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34BC8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EEEF4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1E26D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85CFF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45D9B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9114B8" w:rsidRPr="006F6649" w14:paraId="6114A5B5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773EFB6" w14:textId="77777777" w:rsidR="009114B8" w:rsidRPr="006F6649" w:rsidRDefault="009114B8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Individualis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5BFE671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F86846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C51C7E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E31087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FDBD2B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4F0851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FEE245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3B388C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F537A4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644DD2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0A3075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F1B0B3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*</w:t>
            </w:r>
          </w:p>
        </w:tc>
      </w:tr>
      <w:tr w:rsidR="009114B8" w:rsidRPr="006F6649" w14:paraId="0FD05CA0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025F30F" w14:textId="77777777" w:rsidR="009114B8" w:rsidRPr="006F6649" w:rsidRDefault="009114B8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AEA6C46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48B3F1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2BD76E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F45740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C4063E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306A1D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63C276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28003B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9DCFB1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35A7AB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6E3A65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C2DE21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9**</w:t>
            </w:r>
          </w:p>
        </w:tc>
      </w:tr>
      <w:tr w:rsidR="009114B8" w:rsidRPr="006F6649" w14:paraId="0944FDA7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77E2849" w14:textId="77777777" w:rsidR="009114B8" w:rsidRPr="006F6649" w:rsidRDefault="009114B8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  <w:r w:rsidRPr="006F664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DDC6145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8C6B5C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FF735A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F90FBF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DDFA3D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D5C68F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2F31F8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9CBEA6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4AD20E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691E5B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BE568A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0AA411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2**</w:t>
            </w:r>
          </w:p>
        </w:tc>
      </w:tr>
      <w:tr w:rsidR="009114B8" w:rsidRPr="006F6649" w14:paraId="6001F8AC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6C3A6D1" w14:textId="77777777" w:rsidR="009114B8" w:rsidRPr="006F6649" w:rsidRDefault="009114B8" w:rsidP="00B844BD">
            <w:pPr>
              <w:rPr>
                <w:rFonts w:ascii="Times New Roman" w:hAnsi="Times New Roman" w:cs="Times New Roman"/>
              </w:rPr>
            </w:pPr>
            <w:proofErr w:type="gramStart"/>
            <w:r w:rsidRPr="006F6649">
              <w:rPr>
                <w:rFonts w:ascii="Times New Roman" w:hAnsi="Times New Roman" w:cs="Times New Roman"/>
              </w:rPr>
              <w:t>df1</w:t>
            </w:r>
            <w:proofErr w:type="gramEnd"/>
            <w:r w:rsidRPr="006F6649">
              <w:rPr>
                <w:rFonts w:ascii="Times New Roman" w:hAnsi="Times New Roman" w:cs="Times New Roman"/>
              </w:rPr>
              <w:t>, df2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E36DC8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9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F73A91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 28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8EAD43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 27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999BFC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 26</w:t>
            </w:r>
          </w:p>
        </w:tc>
      </w:tr>
      <w:tr w:rsidR="009114B8" w:rsidRPr="006F6649" w14:paraId="28CDA73F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6ADCE6D" w14:textId="77777777" w:rsidR="009114B8" w:rsidRPr="006F6649" w:rsidRDefault="009114B8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D513AD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6092C9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  <w:r w:rsidRPr="006F6649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EC190A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**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895D50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9**</w:t>
            </w:r>
          </w:p>
        </w:tc>
      </w:tr>
      <w:tr w:rsidR="009114B8" w:rsidRPr="006F6649" w14:paraId="02143526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495E5EA" w14:textId="77777777" w:rsidR="009114B8" w:rsidRPr="006F6649" w:rsidRDefault="009114B8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A22D88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  <w:proofErr w:type="gramEnd"/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B9870F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7F1D52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94A896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9114B8" w:rsidRPr="006F6649" w14:paraId="201DBA04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C479E30" w14:textId="77777777" w:rsidR="009114B8" w:rsidRPr="006F6649" w:rsidRDefault="009114B8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 xml:space="preserve">2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8C77CC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DCAE38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145D68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50280F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</w:tr>
      <w:tr w:rsidR="009114B8" w:rsidRPr="006F6649" w14:paraId="4DF59B71" w14:textId="77777777" w:rsidTr="00B844BD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5FAE1" w14:textId="77777777" w:rsidR="009114B8" w:rsidRPr="006F6649" w:rsidRDefault="009114B8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 xml:space="preserve">F </w:t>
            </w:r>
            <w:r w:rsidRPr="006F6649">
              <w:rPr>
                <w:rFonts w:ascii="Times New Roman" w:hAnsi="Times New Roman" w:cs="Times New Roman"/>
              </w:rPr>
              <w:t xml:space="preserve">for </w:t>
            </w: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F6649">
              <w:rPr>
                <w:rFonts w:ascii="Times New Roman" w:hAnsi="Times New Roman" w:cs="Times New Roman"/>
                <w:i/>
              </w:rPr>
              <w:t xml:space="preserve">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651E5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094F5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8*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F61E2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ADDA4" w14:textId="77777777" w:rsidR="009114B8" w:rsidRPr="006F6649" w:rsidRDefault="009114B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7**</w:t>
            </w:r>
          </w:p>
        </w:tc>
      </w:tr>
    </w:tbl>
    <w:p w14:paraId="62592719" w14:textId="77777777" w:rsidR="009114B8" w:rsidRDefault="009114B8" w:rsidP="009114B8">
      <w:pPr>
        <w:contextualSpacing/>
        <w:rPr>
          <w:rFonts w:ascii="Times New Roman" w:hAnsi="Times New Roman" w:cs="Times New Roman"/>
          <w:b/>
        </w:rPr>
      </w:pPr>
    </w:p>
    <w:p w14:paraId="113DDD40" w14:textId="77777777" w:rsidR="009114B8" w:rsidRDefault="00AB6D65" w:rsidP="007D2631">
      <w:pPr>
        <w:ind w:left="-720"/>
        <w:contextualSpacing/>
        <w:rPr>
          <w:rFonts w:ascii="Times New Roman" w:hAnsi="Times New Roman" w:cs="Times New Roman"/>
        </w:rPr>
      </w:pPr>
      <w:bookmarkStart w:id="0" w:name="_GoBack"/>
      <w:bookmarkEnd w:id="0"/>
      <w:r w:rsidRPr="00AB6D6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 </w:t>
      </w:r>
      <w:proofErr w:type="gramStart"/>
      <w:r w:rsidR="009114B8" w:rsidRPr="006F6649">
        <w:rPr>
          <w:rFonts w:ascii="Times New Roman" w:hAnsi="Times New Roman" w:cs="Times New Roman"/>
          <w:i/>
        </w:rPr>
        <w:t>p</w:t>
      </w:r>
      <w:proofErr w:type="gramEnd"/>
      <w:r w:rsidR="009114B8" w:rsidRPr="006F6649">
        <w:rPr>
          <w:rFonts w:ascii="Times New Roman" w:hAnsi="Times New Roman" w:cs="Times New Roman"/>
        </w:rPr>
        <w:t xml:space="preserve"> &lt; .05. ** </w:t>
      </w:r>
      <w:proofErr w:type="gramStart"/>
      <w:r w:rsidR="009114B8" w:rsidRPr="006F6649">
        <w:rPr>
          <w:rFonts w:ascii="Times New Roman" w:hAnsi="Times New Roman" w:cs="Times New Roman"/>
          <w:i/>
        </w:rPr>
        <w:t>p</w:t>
      </w:r>
      <w:proofErr w:type="gramEnd"/>
      <w:r w:rsidR="009114B8" w:rsidRPr="006F6649">
        <w:rPr>
          <w:rFonts w:ascii="Times New Roman" w:hAnsi="Times New Roman" w:cs="Times New Roman"/>
        </w:rPr>
        <w:t xml:space="preserve"> &lt; .01. § </w:t>
      </w:r>
      <w:proofErr w:type="gramStart"/>
      <w:r w:rsidR="009114B8" w:rsidRPr="006F6649">
        <w:rPr>
          <w:rFonts w:ascii="Times New Roman" w:hAnsi="Times New Roman" w:cs="Times New Roman"/>
          <w:i/>
        </w:rPr>
        <w:t>p</w:t>
      </w:r>
      <w:proofErr w:type="gramEnd"/>
      <w:r w:rsidR="009114B8" w:rsidRPr="006F6649">
        <w:rPr>
          <w:rFonts w:ascii="Times New Roman" w:hAnsi="Times New Roman" w:cs="Times New Roman"/>
          <w:i/>
        </w:rPr>
        <w:t xml:space="preserve"> </w:t>
      </w:r>
      <w:r w:rsidR="009114B8" w:rsidRPr="006F6649">
        <w:rPr>
          <w:rFonts w:ascii="Times New Roman" w:hAnsi="Times New Roman" w:cs="Times New Roman"/>
        </w:rPr>
        <w:t>&lt; .10.</w:t>
      </w:r>
    </w:p>
    <w:p w14:paraId="0D5D9AB3" w14:textId="77777777" w:rsidR="009114B8" w:rsidRDefault="009114B8" w:rsidP="009114B8">
      <w:pPr>
        <w:ind w:left="-540"/>
        <w:contextualSpacing/>
        <w:rPr>
          <w:rFonts w:ascii="Times New Roman" w:hAnsi="Times New Roman" w:cs="Times New Roman"/>
        </w:rPr>
      </w:pPr>
    </w:p>
    <w:p w14:paraId="5B046C37" w14:textId="77777777" w:rsidR="005438D1" w:rsidRDefault="005438D1"/>
    <w:sectPr w:rsidR="005438D1" w:rsidSect="00543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4B8"/>
    <w:rsid w:val="005438D1"/>
    <w:rsid w:val="007D2631"/>
    <w:rsid w:val="009114B8"/>
    <w:rsid w:val="00AB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7191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4B8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4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4B8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4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arrington</dc:creator>
  <cp:keywords/>
  <dc:description/>
  <cp:lastModifiedBy>Jesse Harrington</cp:lastModifiedBy>
  <cp:revision>3</cp:revision>
  <dcterms:created xsi:type="dcterms:W3CDTF">2015-02-19T22:19:00Z</dcterms:created>
  <dcterms:modified xsi:type="dcterms:W3CDTF">2015-02-20T14:02:00Z</dcterms:modified>
</cp:coreProperties>
</file>